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7A4ED" w14:textId="3AA51FCB" w:rsidR="00D128AE" w:rsidRPr="00DB3CE2" w:rsidRDefault="00787F3F" w:rsidP="00787F3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301B2A" w:rsidRPr="00DB3CE2">
        <w:rPr>
          <w:rFonts w:ascii="Times New Roman" w:hAnsi="Times New Roman" w:cs="Times New Roman"/>
        </w:rPr>
        <w:t>Table 2</w:t>
      </w:r>
      <w:r>
        <w:rPr>
          <w:rFonts w:ascii="Times New Roman" w:hAnsi="Times New Roman" w:cs="Times New Roman"/>
        </w:rPr>
        <w:t xml:space="preserve"> Ge</w:t>
      </w:r>
      <w:r w:rsidR="00301B2A" w:rsidRPr="00DB3CE2">
        <w:rPr>
          <w:rFonts w:ascii="Times New Roman" w:hAnsi="Times New Roman" w:cs="Times New Roman"/>
        </w:rPr>
        <w:t>neral data of the included studie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392"/>
        <w:gridCol w:w="1616"/>
        <w:gridCol w:w="2843"/>
        <w:gridCol w:w="656"/>
        <w:gridCol w:w="644"/>
        <w:gridCol w:w="1316"/>
        <w:gridCol w:w="840"/>
        <w:gridCol w:w="644"/>
        <w:gridCol w:w="1188"/>
        <w:gridCol w:w="840"/>
        <w:gridCol w:w="644"/>
        <w:gridCol w:w="1188"/>
      </w:tblGrid>
      <w:tr w:rsidR="00DB3CE2" w:rsidRPr="00DB3CE2" w14:paraId="0B48F481" w14:textId="77777777" w:rsidTr="00662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</w:tcPr>
          <w:p w14:paraId="78E0FDB1" w14:textId="2DB3BBF7" w:rsidR="00D52F21" w:rsidRPr="00DB3CE2" w:rsidRDefault="00D52F21" w:rsidP="006623BB">
            <w:pPr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</w:t>
            </w: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uthor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</w:tcPr>
          <w:p w14:paraId="6A717619" w14:textId="1467176C" w:rsidR="00D52F21" w:rsidRPr="00DB3CE2" w:rsidRDefault="00D52F21" w:rsidP="00662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128AE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Published</w:t>
            </w: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 </w:t>
            </w: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</w:tcPr>
          <w:p w14:paraId="1DCC8529" w14:textId="50C56C1D" w:rsidR="00D52F21" w:rsidRPr="00DB3CE2" w:rsidRDefault="00D52F21" w:rsidP="00662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</w:t>
            </w: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E</w:t>
            </w:r>
            <w:proofErr w:type="spellEnd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 type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</w:tcPr>
          <w:p w14:paraId="2F3B74BD" w14:textId="0A58C986" w:rsidR="00D52F21" w:rsidRPr="00DB3CE2" w:rsidRDefault="00D52F21" w:rsidP="006623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Total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</w:tcPr>
          <w:p w14:paraId="30F73C6F" w14:textId="673CEBCE" w:rsidR="00D52F21" w:rsidRPr="00DB3CE2" w:rsidRDefault="00D52F21" w:rsidP="006623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E group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</w:tcPr>
          <w:p w14:paraId="5E2EF65B" w14:textId="1751DB54" w:rsidR="00D52F21" w:rsidRPr="00DB3CE2" w:rsidRDefault="00D52F21" w:rsidP="006623B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Without AE</w:t>
            </w:r>
            <w:r w:rsidR="006623BB"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 group</w:t>
            </w:r>
          </w:p>
        </w:tc>
      </w:tr>
      <w:tr w:rsidR="00DB3CE2" w:rsidRPr="00DB3CE2" w14:paraId="51060C2A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76CE4A" w14:textId="0C2E142A" w:rsidR="00D52F21" w:rsidRPr="00301B2A" w:rsidRDefault="00D52F21" w:rsidP="006623BB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D4A0BC" w14:textId="1786A338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2728D0" w14:textId="25AFFE73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55A1C9" w14:textId="53FE533E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2C56E9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0F2001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59E1BF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364B48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F2DC67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3450BE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0A3169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165F4F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</w:tr>
      <w:tr w:rsidR="00DB3CE2" w:rsidRPr="00DB3CE2" w14:paraId="455C371B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0D9074" w14:textId="77777777" w:rsidR="00D52F21" w:rsidRPr="00301B2A" w:rsidRDefault="00D52F21" w:rsidP="00301B2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Owen, Dwight H.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BB33E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82A29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066287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FEA3A4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D8B92D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7 (40-8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FD1DC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42A044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0B2526" w14:textId="105A2FBD" w:rsidR="00D52F21" w:rsidRPr="00301B2A" w:rsidRDefault="00C3775C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BC19B7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33649C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A79A80" w14:textId="6EE62C51" w:rsidR="00D52F21" w:rsidRPr="00301B2A" w:rsidRDefault="00C3775C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</w:tr>
      <w:tr w:rsidR="00DB3CE2" w:rsidRPr="00DB3CE2" w14:paraId="4C788459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DBAE67D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Eun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Y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947E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B7C0A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C67BEA9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A1F26" w14:textId="1D975356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9F920" w14:textId="1E8C8FE4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0A39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00908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74E7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9 (52–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E4368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CE06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09670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0 (52–69)</w:t>
            </w:r>
          </w:p>
        </w:tc>
      </w:tr>
      <w:tr w:rsidR="00DB3CE2" w:rsidRPr="00DB3CE2" w14:paraId="485C02D4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67A26A5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Fukihara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Jun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95963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5715C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pneumon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CA726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D54DCB" w14:textId="663B69E4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661A6" w14:textId="1178E6D0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A6436C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579D9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D05E16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7 (58-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0CA2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7C269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A0F3B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0 (63-73)</w:t>
            </w:r>
          </w:p>
        </w:tc>
      </w:tr>
      <w:tr w:rsidR="00DB3CE2" w:rsidRPr="00DB3CE2" w14:paraId="71C9DBE9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CE5497F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Nakamura, Y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155B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83343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077D65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57FD9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677E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9.3 (42-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F6999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30227" w14:textId="20D883C0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6577A" w14:textId="2D43286E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7101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0C73B" w14:textId="204E46B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7D9F5" w14:textId="75FB949F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7E7EDA56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8065C19" w14:textId="77777777" w:rsidR="00D52F21" w:rsidRPr="00301B2A" w:rsidRDefault="00D52F21" w:rsidP="00301B2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Nakanishi, Yu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81EFF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9F666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nterstitial lung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E981F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EBAD8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2EBA7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8 (34-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D5186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D6124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46549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5 (49-8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DA1F4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AF51E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A6AD3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8 (34-85)</w:t>
            </w:r>
          </w:p>
        </w:tc>
      </w:tr>
      <w:tr w:rsidR="00DB3CE2" w:rsidRPr="00DB3CE2" w14:paraId="2B5FC872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38B1285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Pavan, A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26D2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16BA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4FB7EEA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0DF6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65632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7 (37–8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5CD8E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9A713" w14:textId="48160935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8B7497" w14:textId="106C0E73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AEE0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A4A3F" w14:textId="67F3E160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F4C92" w14:textId="121A0E2C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0430ABC4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4999190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Drobni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Z, D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1F41D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EDC3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yocard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3287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401B8" w14:textId="4E489AAF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72DB5F" w14:textId="3A4F76A4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2D3D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6EAA7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4DDF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7±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21BC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03752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72E1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6±16</w:t>
            </w:r>
          </w:p>
        </w:tc>
      </w:tr>
      <w:tr w:rsidR="00DB3CE2" w:rsidRPr="00DB3CE2" w14:paraId="38CC2B2B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A3A34E1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Grover, S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B945C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7335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l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940A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17141" w14:textId="5262FB4C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27B65" w14:textId="158737DD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562C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BA373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E42BAB" w14:textId="7F76DB4B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AFBF4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06D3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A01CA" w14:textId="0DC7CD6D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</w:tr>
      <w:tr w:rsidR="00DB3CE2" w:rsidRPr="00DB3CE2" w14:paraId="276ACABF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BA0E60B" w14:textId="77777777" w:rsidR="00D52F21" w:rsidRPr="00301B2A" w:rsidRDefault="00D52F21" w:rsidP="00301B2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Kichenadasse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G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5EA2C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559FA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C2983F1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5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79043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640C4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4 (57–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F81C54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37A56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91B71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6 (58–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48057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C629F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03F81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3 (56–70)</w:t>
            </w:r>
          </w:p>
        </w:tc>
      </w:tr>
      <w:tr w:rsidR="00DB3CE2" w:rsidRPr="00DB3CE2" w14:paraId="2590A905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6F0DB73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Kobayashi, Kazuo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FB15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3BD1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6D9C45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E252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44A6A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7 (41-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78F0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7EF83" w14:textId="1489504C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C7637" w14:textId="72DA1D1E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1E33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608D7" w14:textId="37733E18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E0DBA" w14:textId="5B21F123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64E11EA0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9B0E2DC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Moey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M. Y. Y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BD4A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B115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ajor adverse cardiac ev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7539A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1AFF5" w14:textId="6A3C6C48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82040" w14:textId="101C34CF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FA52A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FF833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1A25A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8.7±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07B9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3524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7A377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4.3±0.8</w:t>
            </w:r>
          </w:p>
        </w:tc>
      </w:tr>
      <w:tr w:rsidR="00DB3CE2" w:rsidRPr="00DB3CE2" w14:paraId="1CF0232B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B60C581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Ogihara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K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5B67D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69DF8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</w:t>
            </w:r>
            <w:proofErr w:type="spellEnd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-S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D714A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40112D" w14:textId="2B12ED09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FC244" w14:textId="2522A811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95DC8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F8B4F" w14:textId="723A5B6D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044BE" w14:textId="74F581D8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CA2A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9B9DD" w14:textId="4579F3FB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C2629" w14:textId="5C113F6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35291671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381FA5E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Peng, L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EC88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EED5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4B3A21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5DCF20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FF41C" w14:textId="49FFF062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E08B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625803" w14:textId="43D246DE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746A8" w14:textId="09833B73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0CFEA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528C9" w14:textId="7291BD1F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A8CA0" w14:textId="1CBA370D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0F7DAEB7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44ECFBC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Daniello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L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841B3D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15D8F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A3235F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8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DB062" w14:textId="6C7D1AFC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45D0B" w14:textId="7AB5AC2D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C25F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C9121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8511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5±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3473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EE08A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901B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5±12</w:t>
            </w:r>
          </w:p>
        </w:tc>
      </w:tr>
      <w:tr w:rsidR="00DB3CE2" w:rsidRPr="00DB3CE2" w14:paraId="0338DCD5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3A45AF9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Egami, S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30103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AA1EA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D724EF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C6C72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8F78D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4 (56–6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8AFF6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34929" w14:textId="7A947154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A66BD" w14:textId="55780CB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CABF3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FD69A3" w14:textId="1E0C24D9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A5C52" w14:textId="35210AFA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5269AA3A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77C7D5E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Egami, S. et al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25C8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3E482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0621DA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9568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878D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0 (34–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125D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613A1" w14:textId="2BCCA61E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BF5DD" w14:textId="798C9E92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C19CC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69362" w14:textId="52EE66FB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0DC24" w14:textId="4FAEF954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57F6E957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AB44EDC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Fan, X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214F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AB5F9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D93E96B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EB78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3105A" w14:textId="5D7240DD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061E7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8D62C" w14:textId="650D9773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D4E8C" w14:textId="22AC3BEE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3DFC0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B7C73" w14:textId="1EF19655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22E5B" w14:textId="069FE38F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493C1B87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6629628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Fujimoto, A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7576A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18A6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A364AF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5864B" w14:textId="4A5CFDB0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DD26D" w14:textId="032F5859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D091F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3CF5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617C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8 (45–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EC95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FF49D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8003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9 (44–85)</w:t>
            </w:r>
          </w:p>
        </w:tc>
      </w:tr>
      <w:tr w:rsidR="00DB3CE2" w:rsidRPr="00DB3CE2" w14:paraId="38CCFC5D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1F8E768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Ksienski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D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D240B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8C42D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85AF88B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DD29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60DC8" w14:textId="5ECC4BCF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0 (63–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61DA0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B6EA5" w14:textId="53992BAA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0A2E1" w14:textId="362D04E1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5F437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66B800" w14:textId="70CC9C96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D9F8F" w14:textId="74A00A25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3B26FFF3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AFA3B53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Lee, P. Y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C2BA3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DB7E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D33F08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A04BCE" w14:textId="5060888F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88FDF9" w14:textId="63DD5B41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A8B1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B6A8C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6AA3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1 (52–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F412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34C89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BF5A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3 (56–68)</w:t>
            </w:r>
          </w:p>
        </w:tc>
      </w:tr>
      <w:tr w:rsidR="00DB3CE2" w:rsidRPr="00DB3CE2" w14:paraId="0C1B2C88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235DA27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Lin, X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EF1F2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49A5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pneumon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1FC1C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1855B" w14:textId="2263A5D3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5BCF7" w14:textId="3E02B105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9234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AD01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D6A13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5 (18–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153A2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2546E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DCCFC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2 (31–83)</w:t>
            </w:r>
          </w:p>
        </w:tc>
      </w:tr>
      <w:tr w:rsidR="00DB3CE2" w:rsidRPr="00DB3CE2" w14:paraId="7E8C09E5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098811EF" w14:textId="77777777" w:rsidR="00C3775C" w:rsidRPr="00301B2A" w:rsidRDefault="00C3775C" w:rsidP="00301B2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Liu, W. et al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424BDF7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09872CA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37882DB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140CC5F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1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DED36EB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7.5±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58399" w14:textId="62A30B7D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  <w:r w:rsidRPr="00DB3CE2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65B93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3EBD3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8.9±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4E0D9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2C08A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17AEC" w14:textId="77777777" w:rsidR="00C3775C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</w:tr>
      <w:tr w:rsidR="00DB3CE2" w:rsidRPr="00DB3CE2" w14:paraId="3123033D" w14:textId="77777777" w:rsidTr="00CE6E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noWrap/>
          </w:tcPr>
          <w:p w14:paraId="2730CF90" w14:textId="77777777" w:rsidR="00C3775C" w:rsidRPr="00DB3CE2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697A055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51EE8843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6EE52B3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3FE76722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B6C4F7B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1EA23" w14:textId="5E4BF49A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sz w:val="22"/>
              </w:rPr>
              <w:t>42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0335C" w14:textId="5CD00E79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F009B" w14:textId="34C8249B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sz w:val="22"/>
              </w:rPr>
              <w:t>57.3±10.0</w:t>
            </w:r>
          </w:p>
        </w:tc>
        <w:tc>
          <w:tcPr>
            <w:tcW w:w="0" w:type="auto"/>
            <w:shd w:val="clear" w:color="auto" w:fill="auto"/>
            <w:noWrap/>
          </w:tcPr>
          <w:p w14:paraId="46F6E5EB" w14:textId="52D7BB06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</w:tcPr>
          <w:p w14:paraId="08DF3746" w14:textId="392EBCA8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</w:tcPr>
          <w:p w14:paraId="7658362B" w14:textId="51084CF3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</w:tr>
      <w:tr w:rsidR="00DB3CE2" w:rsidRPr="00DB3CE2" w14:paraId="4B1FBC2F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D649F3C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Matsukane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R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DA32D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9E224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355756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54FF9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9EAB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8 (16–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4E24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88EB0" w14:textId="5B91DE62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6BCD2" w14:textId="03CFFDD3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C7F3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6828CF" w14:textId="2A849E9D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254E9" w14:textId="77D86521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22109FFE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B833DBB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Michailidou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D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3DC9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171E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ACB92D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D3FD6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6C6A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5 (56–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9770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7BC3A" w14:textId="060D4014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CECDD" w14:textId="5D4944DE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06419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E0109" w14:textId="3CC5B68A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A9A4C" w14:textId="43AC98C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27E3686A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2D687B8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Roussel, E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1A3B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937A4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8C6CFD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0EB2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96AB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6 (59-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3EED9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EEF45" w14:textId="455FF703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E0E65" w14:textId="5EE3E1D9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6B8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D9EC3" w14:textId="07F8AD3E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089B1" w14:textId="4F6DD273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54D3A044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A2978CE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Ruan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D. Y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C6FED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E7897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DD51A1D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79BB0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FC578C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0 (52–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28A4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F50BC" w14:textId="0D940D54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903B4" w14:textId="675C1C91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9F067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8817F" w14:textId="6A1AE695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6CDC6B" w14:textId="432F5C8B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0CD7E613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55B8460B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Ruste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V. et al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963EFB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9EFD92F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16B9F29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8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8C5E5D9" w14:textId="5AF529A1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B0F9CB5" w14:textId="0A4ADD4F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BED3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9305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FC0F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3 (32-9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A00504A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80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9150046" w14:textId="250CD1C6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5B84BA7" w14:textId="0AFE2760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7E8B40A9" w14:textId="77777777" w:rsidTr="00BC36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noWrap/>
          </w:tcPr>
          <w:p w14:paraId="64DAC5F9" w14:textId="77777777" w:rsidR="00C3775C" w:rsidRPr="00DB3CE2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37E9C50A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E38D379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05157D56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2475FE72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5DAF29B6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02434" w14:textId="459CE28D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sz w:val="22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9A6BF" w14:textId="2EAC1BE2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sz w:val="22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ECEA6" w14:textId="1BB66CB8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sz w:val="22"/>
              </w:rPr>
              <w:t>66 (17-93)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14:paraId="7EAA60EF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955BE96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97D7F59" w14:textId="77777777" w:rsidR="00C3775C" w:rsidRPr="00DB3CE2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DB3CE2" w:rsidRPr="00DB3CE2" w14:paraId="07A71561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1A22864" w14:textId="77777777" w:rsidR="00D52F21" w:rsidRPr="00301B2A" w:rsidRDefault="00D52F21" w:rsidP="00301B2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Shi, Y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454BA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33997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5A51D69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630E4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E7C4F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6 (61-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40F9F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82AF0" w14:textId="53BDBEC7" w:rsidR="00D52F21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433C5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7 (61-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8FB58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F4CAB" w14:textId="7518CEAD" w:rsidR="00D52F21" w:rsidRPr="00301B2A" w:rsidRDefault="00C3775C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CEC9A" w14:textId="77777777" w:rsidR="00D52F21" w:rsidRPr="00301B2A" w:rsidRDefault="00D52F21" w:rsidP="006623B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5 (61-71)</w:t>
            </w:r>
          </w:p>
        </w:tc>
      </w:tr>
      <w:tr w:rsidR="00DB3CE2" w:rsidRPr="00DB3CE2" w14:paraId="6DD19AA8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FEBE97B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Abed, A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8D2DA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DAD6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2A1B802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D070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3A3BD" w14:textId="06F2A440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2003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EA1F5" w14:textId="2F5B88AF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81064" w14:textId="7CE28025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0E7C9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8FE76" w14:textId="3E242113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6B2D6" w14:textId="5882AF06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5CCC807A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D2721B5" w14:textId="7777777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Cánovas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M. S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4EE3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3056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thrombo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20E7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1C15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25BC0" w14:textId="2593D5A9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2B02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C64B8" w14:textId="65976AA1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0A230" w14:textId="185B0D98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430ED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5CDA3" w14:textId="0B15A5B4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EC261" w14:textId="288161B5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250C0C0C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C69A229" w14:textId="77777777" w:rsidR="00D52F21" w:rsidRPr="00301B2A" w:rsidRDefault="00D52F21" w:rsidP="00301B2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Gannichida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A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ED090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42410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hypothyroid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86E7A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73111E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47ABA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9 (32-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94727D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8DDC2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6025BB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0 (45-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776402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47013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C7074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8 (32-88)</w:t>
            </w:r>
          </w:p>
        </w:tc>
      </w:tr>
      <w:tr w:rsidR="00DB3CE2" w:rsidRPr="00DB3CE2" w14:paraId="53E3A62C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A36EE6B" w14:textId="35286A4C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Lu, X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55258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4BAC8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04E6910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185EC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1B72EC" w14:textId="337886E4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C33DF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ED213" w14:textId="196F9DBD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DD121" w14:textId="0985D1FC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5BD9A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7737F" w14:textId="59A72B1F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68B9A" w14:textId="5D2D78A3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5C9DED4F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F6AC8BD" w14:textId="34C99A12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Ma, Y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3E3F0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C2989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0821ADA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CEBD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19936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2 (30-8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1421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05346" w14:textId="6A031221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A7A11C" w14:textId="6DD56764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5493C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75A9D" w14:textId="7D2E3493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C0E61" w14:textId="3479DEC1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332EB175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1A5CDCF" w14:textId="51654309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Matsuo, M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D55D6F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E3FF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499D6D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4526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9C76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5 (23-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041EB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A3428" w14:textId="12DB7E3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FC3CA" w14:textId="2EEC6609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6258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A9AC9" w14:textId="70A3F651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0FCB1" w14:textId="42636E46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15F88ECC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15AAC0C" w14:textId="3B1FE371" w:rsidR="00D52F21" w:rsidRPr="00301B2A" w:rsidRDefault="00D52F21" w:rsidP="00301B2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Sonehara</w:t>
            </w:r>
            <w:proofErr w:type="spellEnd"/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, K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71A55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9FDC8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A599F65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4D94F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16996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0 (29-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A8AB88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9779E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EC1DC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1 (29–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01DC7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338A8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144F2" w14:textId="77777777" w:rsidR="00D52F21" w:rsidRPr="00301B2A" w:rsidRDefault="00D52F21" w:rsidP="006623B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8 (42–83)</w:t>
            </w:r>
          </w:p>
        </w:tc>
      </w:tr>
      <w:tr w:rsidR="00DB3CE2" w:rsidRPr="00DB3CE2" w14:paraId="1BDB50A9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B8AE7CC" w14:textId="3D993F58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Tada, T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B661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81FE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9ACA67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A7932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850D4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3 (68–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67EF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17B56" w14:textId="5F1FD673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54F2A" w14:textId="491B8FD3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6E02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12994" w14:textId="7E132402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4F991" w14:textId="6397BFC8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30A2D986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7B225B5" w14:textId="1ABF7286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Takada, S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D611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620B50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958EE1B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346D2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0A4EE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7 (60-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80AA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D0DB1" w14:textId="6372E081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33085" w14:textId="41697F1F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5027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C1C6B" w14:textId="3F596580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B0D83" w14:textId="4FA54528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29A60508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27FB1E8" w14:textId="24598E93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Wu, S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91562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160D1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ardiovascular adverse ev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0356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E2776" w14:textId="3198575F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C8852" w14:textId="3C5C952E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7C0B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59BDD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3ECB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1.8±1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02E34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964FF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457E4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2.3±10.2</w:t>
            </w:r>
          </w:p>
        </w:tc>
      </w:tr>
      <w:tr w:rsidR="00DB3CE2" w:rsidRPr="00DB3CE2" w14:paraId="10CBE28F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11BDFEB" w14:textId="3D348EDD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Wu, Y. L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A21D0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FE5DA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841CC5D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49E267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F625B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6 (59–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7F97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9CD28" w14:textId="1FEFAE8B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402E4F" w14:textId="4E4E2EBC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B6BA2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D1D70" w14:textId="24D3FEBE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F27A1" w14:textId="082D40CB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45BD44BA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BF42B1" w14:textId="4F63A818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Zhang, Z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6E69B9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ACDE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F1AD044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B4B25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BAF1F" w14:textId="46D3CBFE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2A89D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B5F81" w14:textId="4907E0F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BDB36" w14:textId="2863B552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44E57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E3146" w14:textId="73E08A79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54A2F" w14:textId="4B1B5089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23563F6F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9025F8D" w14:textId="138423F2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Zhao, L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85EBE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7738B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</w:t>
            </w:r>
            <w:proofErr w:type="spellEnd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-S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8712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93D28" w14:textId="1107128C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C018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0.8±1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11ADC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054F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983C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0.3±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094C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80103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0BB9D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0.9±10.4</w:t>
            </w:r>
          </w:p>
        </w:tc>
      </w:tr>
      <w:tr w:rsidR="00DB3CE2" w:rsidRPr="00DB3CE2" w14:paraId="21686221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ECC5247" w14:textId="749F04B2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Zheng, X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7D362D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421A8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ADC048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73286" w14:textId="575F3FC0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9F30E" w14:textId="1B072FE6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9F8D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B31C8" w14:textId="63D3A31D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1A6EB" w14:textId="49257BA8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D6917" w14:textId="7CBD1691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5480E" w14:textId="7D17BBF2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A43D6" w14:textId="12923C1C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4FCA44A0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C8962D5" w14:textId="01D21C94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Fujimoto, A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14CDB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E78B4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63950B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9F5E3" w14:textId="7C1DA01C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ADFE6" w14:textId="7DC5540E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AC97C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08E1D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8AFF2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9 (40–8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87BAC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D3F3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EF0A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8 (42–86)</w:t>
            </w:r>
          </w:p>
        </w:tc>
      </w:tr>
      <w:tr w:rsidR="00DB3CE2" w:rsidRPr="00DB3CE2" w14:paraId="27CB6219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DB79634" w14:textId="10CF7542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Lin, X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A07D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B4009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43461F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E887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5E0E6" w14:textId="1636A48F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13C5B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75399D" w14:textId="3DAB993F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00B9C" w14:textId="41463CDA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DBD31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00906" w14:textId="5AC40966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6E759" w14:textId="6E63A173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11494814" w14:textId="77777777" w:rsidTr="006623B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07F2C67" w14:textId="3071978B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Ochi, H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744A8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1C7B0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206589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0A445" w14:textId="492A7E34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AC3A1" w14:textId="4953C503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F00A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A1AD4" w14:textId="7B22DAC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42E5F" w14:textId="3E995C33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117C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49A5E0" w14:textId="2DA987D1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D5CE4" w14:textId="7F35A6D8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2932DFAB" w14:textId="77777777" w:rsidTr="00662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35ED280" w14:textId="31554CD7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Pan, C. et 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E4AEC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D1215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</w:t>
            </w:r>
            <w:proofErr w:type="spellEnd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-S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B7B03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6ACB39" w14:textId="7E387DD5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33F32" w14:textId="2DB9CD5F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5E84E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DD6E5" w14:textId="032FFCC8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79F206" w14:textId="1C72E4AD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AA116" w14:textId="77777777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2BA83" w14:textId="5BCC16C5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9EE30" w14:textId="484EA63A" w:rsidR="00C3775C" w:rsidRPr="00301B2A" w:rsidRDefault="00C3775C" w:rsidP="00C377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1A51CC27" w14:textId="77777777" w:rsidTr="00C377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BB7E50" w14:textId="587C3DA2" w:rsidR="00C3775C" w:rsidRPr="00301B2A" w:rsidRDefault="00C3775C" w:rsidP="00C377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Zheng, L. et 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E978B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C8BA0D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All types of </w:t>
            </w:r>
            <w:proofErr w:type="spellStart"/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ir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968021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BE5220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614AD3" w14:textId="4C0881B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792DC5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DCC6A" w14:textId="63013B21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F7D3EC" w14:textId="7EBB73A5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D1613F" w14:textId="77777777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1B2A">
              <w:rPr>
                <w:rFonts w:ascii="Times New Roman" w:eastAsia="等线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8C857A" w14:textId="3F926619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DB3CE2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E9801F" w14:textId="0C4BDF5B" w:rsidR="00C3775C" w:rsidRPr="00301B2A" w:rsidRDefault="00C3775C" w:rsidP="00C377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3CE2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</w:tr>
      <w:tr w:rsidR="00DB3CE2" w:rsidRPr="00DB3CE2" w14:paraId="3DB08AF2" w14:textId="77777777" w:rsidTr="00051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</w:tcPr>
          <w:p w14:paraId="1928289D" w14:textId="62A18741" w:rsidR="00C3775C" w:rsidRPr="00DB3CE2" w:rsidRDefault="00C3775C" w:rsidP="00C3775C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B3CE2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*</w:t>
            </w:r>
            <w:r w:rsidRPr="00DB3CE2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：</w:t>
            </w:r>
            <w:r w:rsidRPr="00DB3CE2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AE group</w:t>
            </w:r>
            <w:r w:rsidRPr="00DB3CE2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；</w:t>
            </w:r>
          </w:p>
          <w:p w14:paraId="3C3D1422" w14:textId="7337F01F" w:rsidR="00C3775C" w:rsidRPr="00DB3CE2" w:rsidRDefault="00C3775C" w:rsidP="00C3775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DB3CE2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**</w:t>
            </w:r>
            <w:r w:rsidRPr="00DB3CE2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：</w:t>
            </w:r>
            <w:r w:rsidRPr="00DB3CE2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ot SAE group</w:t>
            </w:r>
          </w:p>
          <w:p w14:paraId="0E7871C0" w14:textId="783C53DD" w:rsidR="00C3775C" w:rsidRPr="00DB3CE2" w:rsidRDefault="00C3775C" w:rsidP="00C3775C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DB3CE2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bbreviation: AE</w:t>
            </w:r>
            <w:r w:rsidRPr="00DB3CE2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：</w:t>
            </w:r>
            <w:r w:rsidRPr="00DB3CE2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dverse event, NG: not given, SAE: severe adverse event</w:t>
            </w:r>
          </w:p>
        </w:tc>
      </w:tr>
    </w:tbl>
    <w:p w14:paraId="680F38E8" w14:textId="29F495E8" w:rsidR="00EF0F42" w:rsidRPr="00DB3CE2" w:rsidRDefault="00EF0F42">
      <w:pPr>
        <w:rPr>
          <w:rFonts w:ascii="Times New Roman" w:hAnsi="Times New Roman" w:cs="Times New Roman"/>
        </w:rPr>
      </w:pPr>
    </w:p>
    <w:p w14:paraId="2727AC64" w14:textId="6BC18549" w:rsidR="00EF0F42" w:rsidRPr="00DB3CE2" w:rsidRDefault="00EF0F42">
      <w:pPr>
        <w:widowControl/>
        <w:jc w:val="left"/>
        <w:rPr>
          <w:rFonts w:ascii="Times New Roman" w:hAnsi="Times New Roman" w:cs="Times New Roman"/>
        </w:rPr>
      </w:pPr>
    </w:p>
    <w:sectPr w:rsidR="00EF0F42" w:rsidRPr="00DB3CE2" w:rsidSect="00D128A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5AB99" w14:textId="77777777" w:rsidR="0014579D" w:rsidRDefault="0014579D" w:rsidP="00D128AE">
      <w:r>
        <w:separator/>
      </w:r>
    </w:p>
  </w:endnote>
  <w:endnote w:type="continuationSeparator" w:id="0">
    <w:p w14:paraId="04743E28" w14:textId="77777777" w:rsidR="0014579D" w:rsidRDefault="0014579D" w:rsidP="00D12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25046" w14:textId="77777777" w:rsidR="0014579D" w:rsidRDefault="0014579D" w:rsidP="00D128AE">
      <w:r>
        <w:separator/>
      </w:r>
    </w:p>
  </w:footnote>
  <w:footnote w:type="continuationSeparator" w:id="0">
    <w:p w14:paraId="51160B26" w14:textId="77777777" w:rsidR="0014579D" w:rsidRDefault="0014579D" w:rsidP="00D12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E83"/>
    <w:rsid w:val="00023069"/>
    <w:rsid w:val="000F568A"/>
    <w:rsid w:val="0014579D"/>
    <w:rsid w:val="00301B2A"/>
    <w:rsid w:val="006623BB"/>
    <w:rsid w:val="007171FC"/>
    <w:rsid w:val="0073106F"/>
    <w:rsid w:val="00787F3F"/>
    <w:rsid w:val="00871AF1"/>
    <w:rsid w:val="0087501C"/>
    <w:rsid w:val="008E2A5F"/>
    <w:rsid w:val="008F4E21"/>
    <w:rsid w:val="00950E83"/>
    <w:rsid w:val="009659A8"/>
    <w:rsid w:val="00BB1501"/>
    <w:rsid w:val="00BE010B"/>
    <w:rsid w:val="00BF54A8"/>
    <w:rsid w:val="00C36B09"/>
    <w:rsid w:val="00C3775C"/>
    <w:rsid w:val="00C507F0"/>
    <w:rsid w:val="00D128AE"/>
    <w:rsid w:val="00D378BC"/>
    <w:rsid w:val="00D52F21"/>
    <w:rsid w:val="00D75C95"/>
    <w:rsid w:val="00DB3CE2"/>
    <w:rsid w:val="00DE5B6C"/>
    <w:rsid w:val="00DF17AA"/>
    <w:rsid w:val="00E10745"/>
    <w:rsid w:val="00E316EC"/>
    <w:rsid w:val="00E744B3"/>
    <w:rsid w:val="00EF0F42"/>
    <w:rsid w:val="00F445C1"/>
    <w:rsid w:val="00F74823"/>
    <w:rsid w:val="00F8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BFC38"/>
  <w15:chartTrackingRefBased/>
  <w15:docId w15:val="{996CE9AE-9E03-4390-AF14-A4BFE559E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8AE"/>
    <w:rPr>
      <w:sz w:val="18"/>
      <w:szCs w:val="18"/>
    </w:rPr>
  </w:style>
  <w:style w:type="table" w:styleId="6">
    <w:name w:val="List Table 6 Colorful"/>
    <w:basedOn w:val="a1"/>
    <w:uiPriority w:val="51"/>
    <w:rsid w:val="00BE010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A423D-AE94-47EB-B4FD-EA180A751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3</TotalTime>
  <Pages>2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</dc:creator>
  <cp:keywords/>
  <dc:description/>
  <cp:lastModifiedBy>zhang wei</cp:lastModifiedBy>
  <cp:revision>11</cp:revision>
  <dcterms:created xsi:type="dcterms:W3CDTF">2023-04-10T07:02:00Z</dcterms:created>
  <dcterms:modified xsi:type="dcterms:W3CDTF">2023-04-23T03:12:00Z</dcterms:modified>
</cp:coreProperties>
</file>